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336"/>
        <w:gridCol w:w="582"/>
        <w:gridCol w:w="1250"/>
        <w:gridCol w:w="263"/>
        <w:gridCol w:w="686"/>
        <w:gridCol w:w="1147"/>
        <w:gridCol w:w="263"/>
        <w:gridCol w:w="686"/>
        <w:gridCol w:w="1147"/>
      </w:tblGrid>
      <w:tr w:rsidR="00CB33EF" w:rsidRPr="00C418A2" w14:paraId="0275EE64" w14:textId="77777777" w:rsidTr="00CB33EF">
        <w:trPr>
          <w:trHeight w:val="198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53B6F" w14:textId="3BBAA16B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</w:t>
            </w: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</w:t>
            </w:r>
            <w:r w:rsidR="008735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Table</w:t>
            </w: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. Odd ratios of frequency of engaging in recreational physical activity per week between urban villagers and non-urban villager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: </w:t>
            </w: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djusted model outcomes</w:t>
            </w:r>
          </w:p>
        </w:tc>
      </w:tr>
      <w:tr w:rsidR="00CB33EF" w:rsidRPr="00C418A2" w14:paraId="74451741" w14:textId="77777777" w:rsidTr="00CB33E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165F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1FC27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C418A2">
              <w:rPr>
                <w:rFonts w:ascii="Calibri" w:eastAsiaTheme="minorHAnsi" w:hAnsi="Calibri" w:cs="Calibri"/>
                <w:color w:val="000000"/>
                <w:lang w:eastAsia="zh-CN"/>
              </w:rPr>
              <w:t xml:space="preserve">1 – 2 times vs. &lt; 1 time (ref.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332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D9DA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C418A2">
              <w:rPr>
                <w:rFonts w:ascii="Calibri" w:eastAsiaTheme="minorHAnsi" w:hAnsi="Calibri" w:cs="Calibri"/>
                <w:color w:val="000000"/>
                <w:lang w:eastAsia="zh-CN"/>
              </w:rPr>
              <w:t>3 – 5 times vs. &lt; 1 tim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8F8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FAD38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C418A2">
              <w:rPr>
                <w:rFonts w:ascii="Calibri" w:eastAsiaTheme="minorHAnsi" w:hAnsi="Calibri" w:cs="Calibri"/>
                <w:color w:val="000000"/>
                <w:lang w:eastAsia="zh-CN"/>
              </w:rPr>
              <w:t>&gt; 6 times vs. &lt; 1 time (ref.)</w:t>
            </w:r>
          </w:p>
        </w:tc>
      </w:tr>
      <w:tr w:rsidR="00CB33EF" w:rsidRPr="00C418A2" w14:paraId="3E73A8EB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179F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DDB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9797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6654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82A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135C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8517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A6F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080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5%CI</w:t>
            </w:r>
          </w:p>
        </w:tc>
      </w:tr>
      <w:tr w:rsidR="00CB33EF" w:rsidRPr="00C418A2" w14:paraId="40A0A441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7EF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207C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E3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4, 32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761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BA6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D2D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, 6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532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9F1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D2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0, 23.98</w:t>
            </w:r>
          </w:p>
        </w:tc>
      </w:tr>
      <w:tr w:rsidR="00CB33EF" w:rsidRPr="00C418A2" w14:paraId="2D9BFB7A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2395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rban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006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E082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4, 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AF8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686B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A85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9, 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DDE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B74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BAAA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2, 2.15</w:t>
            </w:r>
          </w:p>
        </w:tc>
      </w:tr>
      <w:tr w:rsidR="00CB33EF" w:rsidRPr="00C418A2" w14:paraId="0CC4B137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4A91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6EF2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24B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3, 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479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07B4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343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1, 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4607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AC2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181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7, 3.37</w:t>
            </w:r>
          </w:p>
        </w:tc>
      </w:tr>
      <w:tr w:rsidR="00CB33EF" w:rsidRPr="00C418A2" w14:paraId="3FA18D9E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4C2A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882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9C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8,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10D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BDA2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1.0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76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1.01,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654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7E9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1.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90A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1.05, 1.16</w:t>
            </w:r>
          </w:p>
        </w:tc>
      </w:tr>
      <w:tr w:rsidR="00CB33EF" w:rsidRPr="00C418A2" w14:paraId="3DDB7555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CDF3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BE2A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37C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,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F9E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00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0.2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8D5B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0.05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BA77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257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0.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67D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0.04, 0.84</w:t>
            </w:r>
          </w:p>
        </w:tc>
      </w:tr>
      <w:tr w:rsidR="00CB33EF" w:rsidRPr="00C418A2" w14:paraId="332B687B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506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42C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2048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2AE5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6AA3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A1B7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3A8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9644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9E6D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B33EF" w:rsidRPr="00C418A2" w14:paraId="22844A17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08F5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 Professional college, and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6369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AD21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5, 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99B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BDD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381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8, 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B5BB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A92A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8F1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6, 9.98</w:t>
            </w:r>
          </w:p>
        </w:tc>
      </w:tr>
      <w:tr w:rsidR="00CB33EF" w:rsidRPr="00C418A2" w14:paraId="7174E8B2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2640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38B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E3B9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5, 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FD1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F668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BD3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9, 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9AC2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CBA9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DB4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8, 8.83</w:t>
            </w:r>
          </w:p>
        </w:tc>
      </w:tr>
      <w:tr w:rsidR="00CB33EF" w:rsidRPr="00C418A2" w14:paraId="332B9852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D8B2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 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EB0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0E2A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0, 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119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876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411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2, 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5AD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A8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A6DF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1, 19.23</w:t>
            </w:r>
          </w:p>
        </w:tc>
      </w:tr>
      <w:tr w:rsidR="00CB33EF" w:rsidRPr="00C418A2" w14:paraId="661095DA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5D6E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 No education &amp;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FE0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48AA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52B1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4DF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B4B4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1EE1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6E23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0ABC" w14:textId="77777777" w:rsidR="00CB33EF" w:rsidRPr="00C418A2" w:rsidRDefault="00CB33EF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B33EF" w:rsidRPr="00C418A2" w14:paraId="4E4EE799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7F2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7A08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AC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1,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623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8C5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9DD9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1,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5DE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53F8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922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8, 1.90</w:t>
            </w:r>
          </w:p>
        </w:tc>
      </w:tr>
      <w:tr w:rsidR="00CB33EF" w:rsidRPr="00C418A2" w14:paraId="370EBB18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C826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ousehold registration (Huko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456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53F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2,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F284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6607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0.3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FD9A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0.14,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B55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A85F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0.2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A7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0.11, 0.74</w:t>
            </w:r>
          </w:p>
        </w:tc>
      </w:tr>
      <w:tr w:rsidR="00CB33EF" w:rsidRPr="00C418A2" w14:paraId="767516ED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139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E44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593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7,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D87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0608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083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3,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1A3A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589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0AC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2, 1.16</w:t>
            </w:r>
          </w:p>
        </w:tc>
      </w:tr>
      <w:tr w:rsidR="00CB33EF" w:rsidRPr="00C418A2" w14:paraId="4E52EC3A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74E5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entr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1B2F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911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1, 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5D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3A71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E0E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4, 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427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524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259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, 11.22</w:t>
            </w:r>
          </w:p>
        </w:tc>
      </w:tr>
      <w:tr w:rsidR="00CB33EF" w:rsidRPr="00C418A2" w14:paraId="02421586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C7D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0511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5F54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7, 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0A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C1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5A8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5, 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C1B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6B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DA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6, 19.82</w:t>
            </w:r>
          </w:p>
        </w:tc>
      </w:tr>
      <w:tr w:rsidR="00CB33EF" w:rsidRPr="00C418A2" w14:paraId="22CE0D85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5A2C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0F1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226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, 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92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AF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97FE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1, 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F48B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4958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8E6F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, 3.07</w:t>
            </w:r>
          </w:p>
        </w:tc>
      </w:tr>
      <w:tr w:rsidR="00CB33EF" w:rsidRPr="00C418A2" w14:paraId="05136DDE" w14:textId="77777777" w:rsidTr="00CB33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6EF2" w14:textId="77777777" w:rsidR="00CB33EF" w:rsidRPr="00C418A2" w:rsidRDefault="00CB33EF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2CA0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F9DA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4, 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E043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296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388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8, 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6005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A81D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2399" w14:textId="77777777" w:rsidR="00CB33EF" w:rsidRPr="00C418A2" w:rsidRDefault="00CB33EF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418A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0, 2.00</w:t>
            </w:r>
          </w:p>
        </w:tc>
      </w:tr>
    </w:tbl>
    <w:p w14:paraId="556A837C" w14:textId="77777777" w:rsidR="00CB33EF" w:rsidRPr="00607A31" w:rsidRDefault="00CB33EF" w:rsidP="00CB33EF">
      <w:pPr>
        <w:rPr>
          <w:rFonts w:eastAsiaTheme="minorHAnsi" w:cstheme="minorHAnsi"/>
          <w:sz w:val="22"/>
          <w:szCs w:val="22"/>
        </w:rPr>
      </w:pPr>
      <w:r w:rsidRPr="00607A31">
        <w:rPr>
          <w:rFonts w:eastAsiaTheme="minorHAnsi" w:cstheme="minorHAnsi"/>
          <w:sz w:val="22"/>
          <w:szCs w:val="22"/>
        </w:rPr>
        <w:t xml:space="preserve">Abbreviations: </w:t>
      </w:r>
      <w:proofErr w:type="gramStart"/>
      <w:r w:rsidRPr="00607A31">
        <w:rPr>
          <w:rFonts w:eastAsiaTheme="minorHAnsi" w:cstheme="minorHAnsi"/>
          <w:sz w:val="22"/>
          <w:szCs w:val="22"/>
        </w:rPr>
        <w:t>OR,</w:t>
      </w:r>
      <w:proofErr w:type="gramEnd"/>
      <w:r w:rsidRPr="00607A31">
        <w:rPr>
          <w:rFonts w:eastAsiaTheme="minorHAnsi" w:cstheme="minorHAnsi"/>
          <w:sz w:val="22"/>
          <w:szCs w:val="22"/>
        </w:rPr>
        <w:t xml:space="preserve"> odds ratio; CI, confidence interval.</w:t>
      </w:r>
    </w:p>
    <w:p w14:paraId="724321D5" w14:textId="77777777" w:rsidR="00CB33EF" w:rsidRPr="00607A31" w:rsidRDefault="00CB33EF" w:rsidP="00CB33EF">
      <w:pPr>
        <w:rPr>
          <w:rFonts w:eastAsiaTheme="minorHAnsi" w:cstheme="minorHAnsi"/>
          <w:sz w:val="22"/>
          <w:szCs w:val="22"/>
        </w:rPr>
      </w:pPr>
      <w:r w:rsidRPr="00607A31">
        <w:rPr>
          <w:rFonts w:eastAsiaTheme="minorHAnsi" w:cstheme="minorHAnsi"/>
          <w:sz w:val="22"/>
          <w:szCs w:val="22"/>
          <w:vertAlign w:val="superscript"/>
        </w:rPr>
        <w:t>a</w:t>
      </w:r>
      <w:r w:rsidRPr="00607A31">
        <w:rPr>
          <w:rFonts w:eastAsiaTheme="minorHAnsi" w:cstheme="minorHAnsi"/>
          <w:sz w:val="22"/>
          <w:szCs w:val="22"/>
        </w:rPr>
        <w:t>Boldfaced numerals indicate p-value &lt;0.05.</w:t>
      </w:r>
    </w:p>
    <w:p w14:paraId="1475D6E7" w14:textId="77777777" w:rsidR="00CB33EF" w:rsidRDefault="00CB33EF" w:rsidP="00CB33EF">
      <w:pPr>
        <w:rPr>
          <w:rFonts w:cstheme="minorHAnsi"/>
          <w:sz w:val="22"/>
          <w:szCs w:val="22"/>
        </w:rPr>
      </w:pPr>
    </w:p>
    <w:p w14:paraId="07C20C66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EF"/>
    <w:rsid w:val="00744E06"/>
    <w:rsid w:val="0087358B"/>
    <w:rsid w:val="00CB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F185C"/>
  <w15:chartTrackingRefBased/>
  <w15:docId w15:val="{30BB7DBA-EE35-4AF2-AE5B-E1E95329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3EF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5</cp:lastModifiedBy>
  <cp:revision>2</cp:revision>
  <dcterms:created xsi:type="dcterms:W3CDTF">2021-10-20T04:59:00Z</dcterms:created>
  <dcterms:modified xsi:type="dcterms:W3CDTF">2021-10-20T15:12:00Z</dcterms:modified>
</cp:coreProperties>
</file>